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130"/>
        <w:gridCol w:w="2130"/>
        <w:gridCol w:w="2131"/>
        <w:gridCol w:w="2131"/>
      </w:tblGrid>
      <w:tr w14:paraId="7F9951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0CF0E7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body</w:t>
            </w:r>
          </w:p>
        </w:tc>
        <w:tc>
          <w:tcPr>
            <w:tcW w:w="213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BB695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nufacturer</w:t>
            </w:r>
          </w:p>
        </w:tc>
        <w:tc>
          <w:tcPr>
            <w:tcW w:w="213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030F28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ticle number</w:t>
            </w:r>
          </w:p>
        </w:tc>
        <w:tc>
          <w:tcPr>
            <w:tcW w:w="213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26872B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lution ratio</w:t>
            </w:r>
          </w:p>
        </w:tc>
      </w:tr>
      <w:tr w14:paraId="4E6FBC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510A5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G5</w:t>
            </w:r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906B8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clonal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EBB6E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0203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AAA21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0</w:t>
            </w:r>
          </w:p>
        </w:tc>
      </w:tr>
      <w:tr w14:paraId="383006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1F2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C3B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C6C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clonal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0C1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1966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65E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0</w:t>
            </w:r>
          </w:p>
        </w:tc>
      </w:tr>
      <w:tr w14:paraId="0158E8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F9E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10E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clonal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78E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1301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EC5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0</w:t>
            </w:r>
          </w:p>
        </w:tc>
      </w:tr>
      <w:tr w14:paraId="4B3314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2C5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AEC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clonal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F07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1756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446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0</w:t>
            </w:r>
          </w:p>
        </w:tc>
      </w:tr>
      <w:tr w14:paraId="2D1D48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6C4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PO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BF4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clonal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626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290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DB1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0</w:t>
            </w:r>
          </w:p>
        </w:tc>
      </w:tr>
      <w:tr w14:paraId="455EEE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3CB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-Ⅰ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79E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clonal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318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135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2B5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0</w:t>
            </w:r>
          </w:p>
        </w:tc>
      </w:tr>
      <w:tr w14:paraId="7CA28B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B60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-Ⅲ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0B9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clonal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43A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081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D58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0</w:t>
            </w:r>
          </w:p>
        </w:tc>
      </w:tr>
      <w:tr w14:paraId="043165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D00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P-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9F2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clonal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2DA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028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C9D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0</w:t>
            </w:r>
          </w:p>
        </w:tc>
      </w:tr>
      <w:tr w14:paraId="3599FB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2DE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α-SM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C56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clonal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B63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1791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257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0</w:t>
            </w:r>
          </w:p>
        </w:tc>
      </w:tr>
      <w:tr w14:paraId="35F0E0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right w:val="nil"/>
            </w:tcBorders>
            <w:vAlign w:val="center"/>
          </w:tcPr>
          <w:p w14:paraId="29A0B3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PDH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vAlign w:val="center"/>
          </w:tcPr>
          <w:p w14:paraId="52743C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clonal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  <w:vAlign w:val="center"/>
          </w:tcPr>
          <w:p w14:paraId="0806FE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19056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  <w:vAlign w:val="center"/>
          </w:tcPr>
          <w:p w14:paraId="03F294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000</w:t>
            </w:r>
          </w:p>
        </w:tc>
      </w:tr>
    </w:tbl>
    <w:p w14:paraId="7422BD0C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S2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Antibo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</w:rPr>
        <w:t>dy information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0E36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7T14:18:19Z</dcterms:created>
  <dc:creator>86178</dc:creator>
  <cp:lastModifiedBy>五天</cp:lastModifiedBy>
  <dcterms:modified xsi:type="dcterms:W3CDTF">2025-10-17T14:20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YWU5MDNhZjRkMjQyOGM4NDYxYzk4NTUyNzUzMDg4OTQiLCJ1c2VySWQiOiI1MzgwMTg2NzcifQ==</vt:lpwstr>
  </property>
  <property fmtid="{D5CDD505-2E9C-101B-9397-08002B2CF9AE}" pid="4" name="ICV">
    <vt:lpwstr>F9E969A66D37480F81F080FF0A424031_12</vt:lpwstr>
  </property>
</Properties>
</file>